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566"/>
        <w:gridCol w:w="1566"/>
        <w:gridCol w:w="1566"/>
        <w:gridCol w:w="1566"/>
        <w:gridCol w:w="1566"/>
      </w:tblGrid>
      <w:tr w:rsidR="00824A74" w:rsidRPr="001C6D7C" w14:paraId="3D05E4DF" w14:textId="77777777" w:rsidTr="00A458A6">
        <w:tc>
          <w:tcPr>
            <w:tcW w:w="9396" w:type="dxa"/>
            <w:gridSpan w:val="6"/>
          </w:tcPr>
          <w:p w14:paraId="057A39BE" w14:textId="7A8FBB22" w:rsidR="00824A74" w:rsidRPr="00824F44" w:rsidRDefault="00824A74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24A74" w:rsidRPr="001C6D7C" w14:paraId="2C617B4C" w14:textId="77777777" w:rsidTr="00A458A6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262A175B" w14:textId="77777777" w:rsidR="00824A74" w:rsidRPr="001C6D7C" w:rsidRDefault="00824A74" w:rsidP="00A458A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EB774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V Virus load, mean copies of viral DNA per 250 ng of (Gills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060BC3A" w14:textId="77777777" w:rsidR="00824A74" w:rsidRPr="00824F44" w:rsidRDefault="00824A74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21C3CD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 CEV P4a mRNA normalized against 100000 copies of carp 40S ribosomal protein S11 (Gills)</w:t>
            </w:r>
          </w:p>
        </w:tc>
      </w:tr>
      <w:tr w:rsidR="00824A74" w:rsidRPr="001C6D7C" w14:paraId="52660867" w14:textId="77777777" w:rsidTr="00A458A6"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2C3D4B2" w14:textId="77777777" w:rsidR="00824A74" w:rsidRPr="00824F44" w:rsidRDefault="00824A74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sh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DC39273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72D5FAD3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1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6046192" w14:textId="77777777" w:rsidR="00824A74" w:rsidRPr="00824F44" w:rsidRDefault="00824A74" w:rsidP="00A458A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411FEDB0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6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00EE5601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11</w:t>
            </w:r>
          </w:p>
        </w:tc>
      </w:tr>
      <w:tr w:rsidR="00824A74" w:rsidRPr="001C6D7C" w14:paraId="12E36DCC" w14:textId="77777777" w:rsidTr="00A458A6">
        <w:tc>
          <w:tcPr>
            <w:tcW w:w="1566" w:type="dxa"/>
            <w:tcBorders>
              <w:top w:val="single" w:sz="4" w:space="0" w:color="auto"/>
            </w:tcBorders>
          </w:tcPr>
          <w:p w14:paraId="2F5D3F6C" w14:textId="77777777" w:rsidR="00824A74" w:rsidRPr="00824F4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>Koi</w:t>
            </w:r>
          </w:p>
          <w:p w14:paraId="2756D5AC" w14:textId="77777777" w:rsidR="00824A74" w:rsidRPr="00824F4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494FED3E" w14:textId="77777777" w:rsidR="00824A74" w:rsidRPr="00824F4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1A4D417C" w14:textId="77777777" w:rsidR="00824A74" w:rsidRPr="00824F4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20D60359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4B23E1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E+04</w:t>
            </w:r>
            <w:r w:rsidRPr="00824F4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56AC5191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E+04</w:t>
            </w:r>
          </w:p>
          <w:p w14:paraId="2BC217EB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0E+04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501C6FF5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FFDED2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5E+04</w:t>
            </w:r>
            <w:r w:rsidRPr="00824F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C140FCF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5E+03</w:t>
            </w:r>
          </w:p>
          <w:p w14:paraId="78AF32DD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E+05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43F511A" w14:textId="77777777" w:rsidR="00824A74" w:rsidRPr="00824F4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3C17465C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F31142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E+03</w:t>
            </w: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F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EEA0902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E+03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7368917A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A1E9FD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E+03</w:t>
            </w:r>
            <w:r w:rsidRPr="00824F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F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14:paraId="179A3B58" w14:textId="77777777" w:rsidR="00824A74" w:rsidRPr="00824F4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24F4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E+02</w:t>
            </w:r>
          </w:p>
        </w:tc>
      </w:tr>
      <w:tr w:rsidR="00824A74" w:rsidRPr="001C6D7C" w14:paraId="7578C6D3" w14:textId="77777777" w:rsidTr="00A458A6">
        <w:tc>
          <w:tcPr>
            <w:tcW w:w="1566" w:type="dxa"/>
          </w:tcPr>
          <w:p w14:paraId="39F7E1E2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PS</w:t>
            </w:r>
          </w:p>
          <w:p w14:paraId="75A16C79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4CCB41D6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2CA98D87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7FA74543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1917A5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+04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14:paraId="10ACFBF9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E+03</w:t>
            </w:r>
          </w:p>
          <w:p w14:paraId="574B2991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E+04</w:t>
            </w:r>
          </w:p>
        </w:tc>
        <w:tc>
          <w:tcPr>
            <w:tcW w:w="1566" w:type="dxa"/>
          </w:tcPr>
          <w:p w14:paraId="79867CA9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69493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E+05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D29C8EC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E+04</w:t>
            </w:r>
          </w:p>
          <w:p w14:paraId="270DE3B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E+05</w:t>
            </w:r>
          </w:p>
        </w:tc>
        <w:tc>
          <w:tcPr>
            <w:tcW w:w="1566" w:type="dxa"/>
          </w:tcPr>
          <w:p w14:paraId="5AE4F4F6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1C965E48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BAC9F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+03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080A400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E+03</w:t>
            </w:r>
          </w:p>
        </w:tc>
        <w:tc>
          <w:tcPr>
            <w:tcW w:w="1566" w:type="dxa"/>
          </w:tcPr>
          <w:p w14:paraId="0C4643F4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99618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E+03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4AF0083C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+03</w:t>
            </w:r>
          </w:p>
        </w:tc>
      </w:tr>
      <w:tr w:rsidR="00824A74" w:rsidRPr="001C6D7C" w14:paraId="2D6867C7" w14:textId="77777777" w:rsidTr="00A458A6">
        <w:tc>
          <w:tcPr>
            <w:tcW w:w="1566" w:type="dxa"/>
          </w:tcPr>
          <w:p w14:paraId="35709579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Rop</w:t>
            </w:r>
            <w:proofErr w:type="spellEnd"/>
          </w:p>
          <w:p w14:paraId="3B231082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4B3D24FE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03C0EEFB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1B9CCA55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0AECBA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6E+02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14:paraId="63289135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E+01</w:t>
            </w:r>
          </w:p>
          <w:p w14:paraId="26577ED7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E+03</w:t>
            </w:r>
          </w:p>
        </w:tc>
        <w:tc>
          <w:tcPr>
            <w:tcW w:w="1566" w:type="dxa"/>
          </w:tcPr>
          <w:p w14:paraId="05A9B6C1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4C9E0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E+03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3051865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2E+02</w:t>
            </w:r>
          </w:p>
          <w:p w14:paraId="429AB980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E+03</w:t>
            </w:r>
          </w:p>
        </w:tc>
        <w:tc>
          <w:tcPr>
            <w:tcW w:w="1566" w:type="dxa"/>
          </w:tcPr>
          <w:p w14:paraId="44CB48CE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45B4D07E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AF3A74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E+02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11625553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04701B2F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CF9F3B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E+02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  <w:p w14:paraId="471C8D60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E+00</w:t>
            </w:r>
          </w:p>
        </w:tc>
      </w:tr>
      <w:tr w:rsidR="00824A74" w:rsidRPr="001C6D7C" w14:paraId="52BC9279" w14:textId="77777777" w:rsidTr="00A458A6">
        <w:tc>
          <w:tcPr>
            <w:tcW w:w="1566" w:type="dxa"/>
          </w:tcPr>
          <w:p w14:paraId="19621736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  <w:p w14:paraId="632124E4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14:paraId="09913A77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14:paraId="237C8F78" w14:textId="77777777" w:rsidR="00824A74" w:rsidRPr="00C20014" w:rsidRDefault="00824A74" w:rsidP="00A458A6">
            <w:pPr>
              <w:ind w:firstLine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</w:tcPr>
          <w:p w14:paraId="7C98B6D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AA9A64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E+02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70F1AACB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+02</w:t>
            </w:r>
          </w:p>
          <w:p w14:paraId="02321DFE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E+02</w:t>
            </w:r>
          </w:p>
        </w:tc>
        <w:tc>
          <w:tcPr>
            <w:tcW w:w="1566" w:type="dxa"/>
          </w:tcPr>
          <w:p w14:paraId="57B550A5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3ACB3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E+02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766528F0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E+02</w:t>
            </w:r>
          </w:p>
          <w:p w14:paraId="21E07E31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E+02</w:t>
            </w:r>
          </w:p>
        </w:tc>
        <w:tc>
          <w:tcPr>
            <w:tcW w:w="1566" w:type="dxa"/>
          </w:tcPr>
          <w:p w14:paraId="3C55F325" w14:textId="77777777" w:rsidR="00824A74" w:rsidRPr="00C20014" w:rsidRDefault="00824A74" w:rsidP="00A458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14:paraId="485DA80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33F33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+01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339C65A3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66" w:type="dxa"/>
          </w:tcPr>
          <w:p w14:paraId="11F3FD74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EF972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+00</w:t>
            </w:r>
            <w:r w:rsidRPr="00C200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001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  <w:p w14:paraId="68C46DFE" w14:textId="77777777" w:rsidR="00824A74" w:rsidRPr="00C20014" w:rsidRDefault="00824A74" w:rsidP="00A458A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200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E+00</w:t>
            </w:r>
          </w:p>
        </w:tc>
      </w:tr>
      <w:tr w:rsidR="00824A74" w:rsidRPr="00C20014" w14:paraId="2AA9B33B" w14:textId="77777777" w:rsidTr="00A458A6">
        <w:tc>
          <w:tcPr>
            <w:tcW w:w="9396" w:type="dxa"/>
            <w:gridSpan w:val="6"/>
          </w:tcPr>
          <w:p w14:paraId="274C06B2" w14:textId="400B517B" w:rsidR="00824A74" w:rsidRPr="00C20014" w:rsidRDefault="00824A74" w:rsidP="00A458A6">
            <w:pPr>
              <w:spacing w:before="240"/>
              <w:rPr>
                <w:rFonts w:ascii="Times New Roman" w:hAnsi="Times New Roman" w:cs="Times New Roman"/>
              </w:rPr>
            </w:pPr>
          </w:p>
        </w:tc>
      </w:tr>
    </w:tbl>
    <w:p w14:paraId="4D836757" w14:textId="2F2A7387" w:rsidR="00CD6B42" w:rsidRDefault="00CD6B42"/>
    <w:p w14:paraId="0A9EC269" w14:textId="0794EABF" w:rsidR="00824A74" w:rsidRDefault="00824A74"/>
    <w:p w14:paraId="76FE687E" w14:textId="18FB9214" w:rsidR="00824A74" w:rsidRDefault="00824A74"/>
    <w:p w14:paraId="061FB6C0" w14:textId="09B2A10C" w:rsidR="00824A74" w:rsidRDefault="00824A74"/>
    <w:p w14:paraId="24D8ECCD" w14:textId="77777777" w:rsidR="00824A74" w:rsidRDefault="00824A74"/>
    <w:sectPr w:rsidR="00824A7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0MLQ0NrM0MrcwN7ZU0lEKTi0uzszPAykwqwUAw4F7MCwAAAA="/>
  </w:docVars>
  <w:rsids>
    <w:rsidRoot w:val="00824A74"/>
    <w:rsid w:val="00024D08"/>
    <w:rsid w:val="00061188"/>
    <w:rsid w:val="0014390F"/>
    <w:rsid w:val="002F70AD"/>
    <w:rsid w:val="003234DD"/>
    <w:rsid w:val="005B27E5"/>
    <w:rsid w:val="007F63B4"/>
    <w:rsid w:val="00824A74"/>
    <w:rsid w:val="00824F44"/>
    <w:rsid w:val="009C5D06"/>
    <w:rsid w:val="00B748D1"/>
    <w:rsid w:val="00BA4B88"/>
    <w:rsid w:val="00C20014"/>
    <w:rsid w:val="00CD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14252"/>
  <w15:chartTrackingRefBased/>
  <w15:docId w15:val="{7F081057-F733-476C-8E7E-60260853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24A7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24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BA4B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9</Words>
  <Characters>585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ch Ali Asghar MSc.</dc:creator>
  <cp:keywords/>
  <dc:description/>
  <cp:lastModifiedBy>rev</cp:lastModifiedBy>
  <cp:revision>13</cp:revision>
  <cp:lastPrinted>2023-03-07T07:39:00Z</cp:lastPrinted>
  <dcterms:created xsi:type="dcterms:W3CDTF">2022-10-24T06:50:00Z</dcterms:created>
  <dcterms:modified xsi:type="dcterms:W3CDTF">2023-03-22T15:11:00Z</dcterms:modified>
</cp:coreProperties>
</file>